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460A5" w14:textId="1B9D9B82" w:rsidR="00D77A9C" w:rsidRDefault="00552210" w:rsidP="00D77A9C">
      <w:pPr>
        <w:rPr>
          <w:lang w:val="en-GB"/>
        </w:rPr>
      </w:pPr>
      <w:r w:rsidRPr="00552210">
        <w:rPr>
          <w:b/>
          <w:bCs/>
          <w:lang w:val="en-GB"/>
        </w:rPr>
        <w:t xml:space="preserve">Supplementary </w:t>
      </w:r>
      <w:r w:rsidR="0067024B">
        <w:rPr>
          <w:b/>
          <w:bCs/>
          <w:lang w:val="en-GB"/>
        </w:rPr>
        <w:t>T</w:t>
      </w:r>
      <w:r w:rsidR="00D77A9C" w:rsidRPr="00552210">
        <w:rPr>
          <w:b/>
          <w:bCs/>
          <w:lang w:val="en-GB"/>
        </w:rPr>
        <w:t>able</w:t>
      </w:r>
      <w:r w:rsidR="003064FF">
        <w:rPr>
          <w:b/>
          <w:bCs/>
          <w:lang w:val="en-GB"/>
        </w:rPr>
        <w:t xml:space="preserve"> </w:t>
      </w:r>
      <w:r w:rsidRPr="00552210">
        <w:rPr>
          <w:b/>
          <w:bCs/>
          <w:lang w:val="en-GB"/>
        </w:rPr>
        <w:t>2</w:t>
      </w:r>
      <w:r>
        <w:rPr>
          <w:lang w:val="en-GB"/>
        </w:rPr>
        <w:t xml:space="preserve"> </w:t>
      </w:r>
      <w:r w:rsidR="00D77A9C" w:rsidRPr="00D77A9C">
        <w:rPr>
          <w:lang w:val="en-GB"/>
        </w:rPr>
        <w:t xml:space="preserve"> </w:t>
      </w:r>
      <w:r w:rsidR="00B3389A">
        <w:rPr>
          <w:lang w:val="en-GB"/>
        </w:rPr>
        <w:t>R</w:t>
      </w:r>
      <w:r w:rsidR="00395275" w:rsidRPr="00395275">
        <w:rPr>
          <w:lang w:val="en-GB"/>
        </w:rPr>
        <w:t xml:space="preserve">egression </w:t>
      </w:r>
      <w:r w:rsidR="00B3389A">
        <w:rPr>
          <w:lang w:val="en-GB"/>
        </w:rPr>
        <w:t>a</w:t>
      </w:r>
      <w:r w:rsidR="00395275" w:rsidRPr="00395275">
        <w:rPr>
          <w:lang w:val="en-GB"/>
        </w:rPr>
        <w:t xml:space="preserve">nalysis for </w:t>
      </w:r>
      <w:r w:rsidR="00B3389A">
        <w:rPr>
          <w:lang w:val="en-GB"/>
        </w:rPr>
        <w:t>s</w:t>
      </w:r>
      <w:r w:rsidR="00395275" w:rsidRPr="00395275">
        <w:rPr>
          <w:lang w:val="en-GB"/>
        </w:rPr>
        <w:t>ubgroups</w:t>
      </w:r>
      <w:r w:rsidR="006B2396">
        <w:rPr>
          <w:lang w:val="en-GB"/>
        </w:rPr>
        <w:t>, with the type of toothpaste as predictor,</w:t>
      </w:r>
      <w:r w:rsidR="00395275" w:rsidRPr="00395275">
        <w:rPr>
          <w:lang w:val="en-GB"/>
        </w:rPr>
        <w:t xml:space="preserve"> </w:t>
      </w:r>
      <w:r w:rsidR="006B2396">
        <w:rPr>
          <w:lang w:val="en-GB"/>
        </w:rPr>
        <w:t>c</w:t>
      </w:r>
      <w:r w:rsidR="00395275" w:rsidRPr="00395275">
        <w:rPr>
          <w:lang w:val="en-GB"/>
        </w:rPr>
        <w:t>omparing QLF-</w:t>
      </w:r>
      <w:r w:rsidR="00100A48">
        <w:rPr>
          <w:lang w:val="en-GB"/>
        </w:rPr>
        <w:t>p</w:t>
      </w:r>
      <w:r w:rsidR="00395275" w:rsidRPr="00395275">
        <w:rPr>
          <w:lang w:val="en-GB"/>
        </w:rPr>
        <w:t xml:space="preserve">laque </w:t>
      </w:r>
      <w:r w:rsidR="00100A48">
        <w:rPr>
          <w:lang w:val="en-GB"/>
        </w:rPr>
        <w:t>s</w:t>
      </w:r>
      <w:r w:rsidR="00395275" w:rsidRPr="00395275">
        <w:rPr>
          <w:lang w:val="en-GB"/>
        </w:rPr>
        <w:t xml:space="preserve">core </w:t>
      </w:r>
      <w:r w:rsidR="00100A48">
        <w:rPr>
          <w:lang w:val="en-GB"/>
        </w:rPr>
        <w:t>c</w:t>
      </w:r>
      <w:r w:rsidR="00395275" w:rsidRPr="00395275">
        <w:rPr>
          <w:lang w:val="en-GB"/>
        </w:rPr>
        <w:t xml:space="preserve">hanges </w:t>
      </w:r>
      <w:r w:rsidR="00100A48">
        <w:rPr>
          <w:lang w:val="en-GB"/>
        </w:rPr>
        <w:t>b</w:t>
      </w:r>
      <w:r w:rsidR="00395275" w:rsidRPr="00395275">
        <w:rPr>
          <w:lang w:val="en-GB"/>
        </w:rPr>
        <w:t>etween T0 and T1.</w:t>
      </w:r>
      <w:r w:rsidR="00F747C5">
        <w:rPr>
          <w:lang w:val="en-GB"/>
        </w:rPr>
        <w:t xml:space="preserve"> </w:t>
      </w:r>
    </w:p>
    <w:tbl>
      <w:tblPr>
        <w:tblStyle w:val="Onopgemaaktetabel1"/>
        <w:tblW w:w="100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32"/>
        <w:gridCol w:w="1257"/>
        <w:gridCol w:w="2286"/>
        <w:gridCol w:w="850"/>
        <w:gridCol w:w="2740"/>
      </w:tblGrid>
      <w:tr w:rsidR="00454CE8" w:rsidRPr="00AE0389" w14:paraId="668E4457" w14:textId="77777777" w:rsidTr="00AE0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30AC89E3" w14:textId="312694F0" w:rsidR="00454CE8" w:rsidRPr="005E361E" w:rsidRDefault="00454CE8" w:rsidP="00FA4A01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Subgroups</w:t>
            </w:r>
            <w:r>
              <w:rPr>
                <w:color w:val="000000" w:themeColor="text1"/>
                <w:sz w:val="22"/>
                <w:szCs w:val="22"/>
                <w:lang w:val="en"/>
              </w:rPr>
              <w:t xml:space="preserve"> (Total n</w:t>
            </w:r>
            <w:r w:rsidR="007378B8">
              <w:rPr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=</w:t>
            </w:r>
            <w:r w:rsidR="007378B8">
              <w:rPr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77)</w:t>
            </w:r>
          </w:p>
        </w:tc>
        <w:tc>
          <w:tcPr>
            <w:tcW w:w="1257" w:type="dxa"/>
          </w:tcPr>
          <w:p w14:paraId="66328B2D" w14:textId="77777777" w:rsidR="00454CE8" w:rsidRPr="005E361E" w:rsidRDefault="00454CE8" w:rsidP="00FA4A0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Constant</w:t>
            </w:r>
          </w:p>
        </w:tc>
        <w:tc>
          <w:tcPr>
            <w:tcW w:w="2286" w:type="dxa"/>
          </w:tcPr>
          <w:p w14:paraId="3C1222A7" w14:textId="77777777" w:rsidR="00454CE8" w:rsidRPr="005E361E" w:rsidRDefault="00454CE8" w:rsidP="00FA4A0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Regression coefficient B</w:t>
            </w:r>
          </w:p>
        </w:tc>
        <w:tc>
          <w:tcPr>
            <w:tcW w:w="850" w:type="dxa"/>
          </w:tcPr>
          <w:p w14:paraId="726FE19F" w14:textId="20B7273D" w:rsidR="00454CE8" w:rsidRPr="00CC10AE" w:rsidRDefault="00454CE8" w:rsidP="00FA4A0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"/>
              </w:rPr>
            </w:pPr>
            <w:r w:rsidRPr="00CC10AE">
              <w:rPr>
                <w:color w:val="000000" w:themeColor="text1"/>
                <w:sz w:val="22"/>
                <w:szCs w:val="22"/>
                <w:lang w:val="en"/>
              </w:rPr>
              <w:t>R</w:t>
            </w:r>
            <w:r w:rsidRPr="00CC10AE">
              <w:rPr>
                <w:rFonts w:cstheme="minorHAnsi"/>
                <w:color w:val="000000" w:themeColor="text1"/>
                <w:sz w:val="22"/>
                <w:szCs w:val="22"/>
                <w:lang w:val="en"/>
              </w:rPr>
              <w:t>²</w:t>
            </w:r>
          </w:p>
        </w:tc>
        <w:tc>
          <w:tcPr>
            <w:tcW w:w="2740" w:type="dxa"/>
          </w:tcPr>
          <w:p w14:paraId="000C7AD6" w14:textId="1F43430C" w:rsidR="00454CE8" w:rsidRPr="00CC10AE" w:rsidRDefault="00454CE8" w:rsidP="00FA4A0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CC10AE">
              <w:rPr>
                <w:color w:val="000000" w:themeColor="text1"/>
                <w:sz w:val="22"/>
                <w:szCs w:val="22"/>
                <w:lang w:val="en"/>
              </w:rPr>
              <w:t>95% CI</w:t>
            </w:r>
          </w:p>
          <w:p w14:paraId="79D11E8F" w14:textId="77777777" w:rsidR="00454CE8" w:rsidRPr="00CC10AE" w:rsidRDefault="00454CE8" w:rsidP="00FA4A0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  <w:lang w:val="en-AU"/>
              </w:rPr>
            </w:pPr>
            <w:r w:rsidRPr="00CC10A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[Low limit ; high limit]</w:t>
            </w:r>
          </w:p>
        </w:tc>
      </w:tr>
      <w:tr w:rsidR="00AE0389" w:rsidRPr="00CC10AE" w14:paraId="19D60BC6" w14:textId="67887AB8" w:rsidTr="00AE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5"/>
          </w:tcPr>
          <w:p w14:paraId="79D8C652" w14:textId="2999A2AD" w:rsidR="00AE0389" w:rsidRPr="005E361E" w:rsidRDefault="00AE0389" w:rsidP="00FA4A01">
            <w:pPr>
              <w:spacing w:line="276" w:lineRule="auto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Sex</w:t>
            </w:r>
          </w:p>
        </w:tc>
      </w:tr>
      <w:tr w:rsidR="00454CE8" w:rsidRPr="005E361E" w14:paraId="6E9D0145" w14:textId="77777777" w:rsidTr="00AE0389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438E599C" w14:textId="6EE565BB" w:rsidR="00454CE8" w:rsidRPr="005E361E" w:rsidRDefault="00454CE8" w:rsidP="00FA4A01">
            <w:pPr>
              <w:spacing w:line="276" w:lineRule="auto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5E361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Male (n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=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25)</w:t>
            </w:r>
          </w:p>
        </w:tc>
        <w:tc>
          <w:tcPr>
            <w:tcW w:w="1257" w:type="dxa"/>
          </w:tcPr>
          <w:p w14:paraId="471095BB" w14:textId="77777777" w:rsidR="00454CE8" w:rsidRPr="005E361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1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200</w:t>
            </w:r>
          </w:p>
        </w:tc>
        <w:tc>
          <w:tcPr>
            <w:tcW w:w="2286" w:type="dxa"/>
          </w:tcPr>
          <w:p w14:paraId="624CFB87" w14:textId="77777777" w:rsidR="00454CE8" w:rsidRPr="005E361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-3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267</w:t>
            </w:r>
          </w:p>
        </w:tc>
        <w:tc>
          <w:tcPr>
            <w:tcW w:w="850" w:type="dxa"/>
          </w:tcPr>
          <w:p w14:paraId="08763436" w14:textId="245C923E" w:rsidR="00454CE8" w:rsidRPr="00CC10A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"/>
              </w:rPr>
            </w:pPr>
            <w:r w:rsidRPr="00CC10AE">
              <w:rPr>
                <w:color w:val="000000" w:themeColor="text1"/>
                <w:sz w:val="22"/>
                <w:szCs w:val="22"/>
                <w:lang w:val="en"/>
              </w:rPr>
              <w:t>0.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089</w:t>
            </w:r>
          </w:p>
        </w:tc>
        <w:tc>
          <w:tcPr>
            <w:tcW w:w="2740" w:type="dxa"/>
          </w:tcPr>
          <w:p w14:paraId="285561FD" w14:textId="3B06A1B3" w:rsidR="00454CE8" w:rsidRPr="00CC10A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C10AE">
              <w:rPr>
                <w:color w:val="000000" w:themeColor="text1"/>
                <w:sz w:val="22"/>
                <w:szCs w:val="22"/>
                <w:lang w:val="en"/>
              </w:rPr>
              <w:t>[-6.969 ; 0.436]</w:t>
            </w:r>
          </w:p>
        </w:tc>
      </w:tr>
      <w:tr w:rsidR="00454CE8" w:rsidRPr="005E361E" w14:paraId="51B63372" w14:textId="77777777" w:rsidTr="00AE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shd w:val="clear" w:color="auto" w:fill="auto"/>
          </w:tcPr>
          <w:p w14:paraId="1846B685" w14:textId="1874C945" w:rsidR="00454CE8" w:rsidRPr="005E361E" w:rsidRDefault="00454CE8" w:rsidP="00FA4A01">
            <w:pPr>
              <w:spacing w:line="276" w:lineRule="auto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5E361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Female (n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=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52)</w:t>
            </w:r>
          </w:p>
        </w:tc>
        <w:tc>
          <w:tcPr>
            <w:tcW w:w="1257" w:type="dxa"/>
            <w:shd w:val="clear" w:color="auto" w:fill="auto"/>
          </w:tcPr>
          <w:p w14:paraId="6BD4C8EE" w14:textId="77777777" w:rsidR="00454CE8" w:rsidRPr="005E361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0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080</w:t>
            </w:r>
          </w:p>
        </w:tc>
        <w:tc>
          <w:tcPr>
            <w:tcW w:w="2286" w:type="dxa"/>
            <w:shd w:val="clear" w:color="auto" w:fill="auto"/>
          </w:tcPr>
          <w:p w14:paraId="5D2D50A4" w14:textId="77777777" w:rsidR="00454CE8" w:rsidRPr="005E361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1,122</w:t>
            </w:r>
          </w:p>
        </w:tc>
        <w:tc>
          <w:tcPr>
            <w:tcW w:w="850" w:type="dxa"/>
            <w:shd w:val="clear" w:color="auto" w:fill="auto"/>
          </w:tcPr>
          <w:p w14:paraId="2118E7DD" w14:textId="0C4ACDE3" w:rsidR="00454CE8" w:rsidRPr="00CC10A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0.018</w:t>
            </w:r>
          </w:p>
        </w:tc>
        <w:tc>
          <w:tcPr>
            <w:tcW w:w="2740" w:type="dxa"/>
            <w:shd w:val="clear" w:color="auto" w:fill="auto"/>
          </w:tcPr>
          <w:p w14:paraId="51DACB4D" w14:textId="024EB8EC" w:rsidR="00454CE8" w:rsidRPr="00CC10A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C10AE">
              <w:rPr>
                <w:color w:val="000000" w:themeColor="text1"/>
                <w:sz w:val="22"/>
                <w:szCs w:val="22"/>
                <w:lang w:val="en"/>
              </w:rPr>
              <w:t>[-1.218 ; 3.463]</w:t>
            </w:r>
          </w:p>
        </w:tc>
      </w:tr>
      <w:tr w:rsidR="00454CE8" w:rsidRPr="00CC10AE" w14:paraId="1FC945EA" w14:textId="7972CE4C" w:rsidTr="00AE0389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shd w:val="clear" w:color="auto" w:fill="F2F2F2" w:themeFill="background1" w:themeFillShade="F2"/>
          </w:tcPr>
          <w:p w14:paraId="55E07A86" w14:textId="321A4ECF" w:rsidR="00454CE8" w:rsidRPr="005E361E" w:rsidRDefault="00454CE8" w:rsidP="00FA4A01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Brushing behavior</w:t>
            </w:r>
          </w:p>
        </w:tc>
        <w:tc>
          <w:tcPr>
            <w:tcW w:w="7133" w:type="dxa"/>
            <w:gridSpan w:val="4"/>
            <w:shd w:val="clear" w:color="auto" w:fill="F2F2F2" w:themeFill="background1" w:themeFillShade="F2"/>
          </w:tcPr>
          <w:p w14:paraId="44614594" w14:textId="77777777" w:rsidR="00454CE8" w:rsidRPr="005E361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"/>
              </w:rPr>
            </w:pPr>
          </w:p>
        </w:tc>
      </w:tr>
      <w:tr w:rsidR="00454CE8" w:rsidRPr="005E361E" w14:paraId="69D5705A" w14:textId="77777777" w:rsidTr="00AE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shd w:val="clear" w:color="auto" w:fill="auto"/>
          </w:tcPr>
          <w:p w14:paraId="078BF6AE" w14:textId="1DD1F959" w:rsidR="00454CE8" w:rsidRPr="005E361E" w:rsidRDefault="00454CE8" w:rsidP="00FA4A01">
            <w:pPr>
              <w:spacing w:line="276" w:lineRule="auto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5E361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Manual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(n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=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37)</w:t>
            </w:r>
          </w:p>
        </w:tc>
        <w:tc>
          <w:tcPr>
            <w:tcW w:w="1257" w:type="dxa"/>
            <w:shd w:val="clear" w:color="auto" w:fill="auto"/>
          </w:tcPr>
          <w:p w14:paraId="1F832E6E" w14:textId="77777777" w:rsidR="00454CE8" w:rsidRPr="005E361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-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0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351</w:t>
            </w:r>
          </w:p>
        </w:tc>
        <w:tc>
          <w:tcPr>
            <w:tcW w:w="2286" w:type="dxa"/>
            <w:shd w:val="clear" w:color="auto" w:fill="auto"/>
          </w:tcPr>
          <w:p w14:paraId="0698F4CD" w14:textId="77777777" w:rsidR="00454CE8" w:rsidRPr="005E361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-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0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057</w:t>
            </w:r>
          </w:p>
        </w:tc>
        <w:tc>
          <w:tcPr>
            <w:tcW w:w="850" w:type="dxa"/>
            <w:shd w:val="clear" w:color="auto" w:fill="auto"/>
          </w:tcPr>
          <w:p w14:paraId="3C6BC4E5" w14:textId="0C18ED55" w:rsidR="00454CE8" w:rsidRPr="00CC10A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0.000</w:t>
            </w:r>
          </w:p>
        </w:tc>
        <w:tc>
          <w:tcPr>
            <w:tcW w:w="2740" w:type="dxa"/>
            <w:shd w:val="clear" w:color="auto" w:fill="auto"/>
          </w:tcPr>
          <w:p w14:paraId="12372D67" w14:textId="1103F6E1" w:rsidR="00454CE8" w:rsidRPr="00CC10A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C10AE">
              <w:rPr>
                <w:color w:val="000000" w:themeColor="text1"/>
                <w:sz w:val="22"/>
                <w:szCs w:val="22"/>
                <w:lang w:val="en"/>
              </w:rPr>
              <w:t>[-3.524 ; 3</w:t>
            </w:r>
            <w:r w:rsidR="00800CF8">
              <w:rPr>
                <w:color w:val="000000" w:themeColor="text1"/>
                <w:sz w:val="22"/>
                <w:szCs w:val="22"/>
                <w:lang w:val="en"/>
              </w:rPr>
              <w:t>.</w:t>
            </w:r>
            <w:r w:rsidRPr="00CC10AE">
              <w:rPr>
                <w:color w:val="000000" w:themeColor="text1"/>
                <w:sz w:val="22"/>
                <w:szCs w:val="22"/>
                <w:lang w:val="en"/>
              </w:rPr>
              <w:t>411]</w:t>
            </w:r>
          </w:p>
        </w:tc>
      </w:tr>
      <w:tr w:rsidR="00454CE8" w:rsidRPr="005E361E" w14:paraId="45D399D3" w14:textId="77777777" w:rsidTr="00AE0389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3C4425C8" w14:textId="519E609A" w:rsidR="00454CE8" w:rsidRPr="005E361E" w:rsidRDefault="00454CE8" w:rsidP="00FA4A01">
            <w:pPr>
              <w:spacing w:line="276" w:lineRule="auto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5E361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Electric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(n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=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40)</w:t>
            </w:r>
          </w:p>
        </w:tc>
        <w:tc>
          <w:tcPr>
            <w:tcW w:w="1257" w:type="dxa"/>
          </w:tcPr>
          <w:p w14:paraId="1D6A3184" w14:textId="77777777" w:rsidR="00454CE8" w:rsidRPr="005E361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1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050</w:t>
            </w:r>
          </w:p>
        </w:tc>
        <w:tc>
          <w:tcPr>
            <w:tcW w:w="2286" w:type="dxa"/>
          </w:tcPr>
          <w:p w14:paraId="0DFA4FDA" w14:textId="77777777" w:rsidR="00454CE8" w:rsidRPr="005E361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-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0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850</w:t>
            </w:r>
          </w:p>
        </w:tc>
        <w:tc>
          <w:tcPr>
            <w:tcW w:w="850" w:type="dxa"/>
          </w:tcPr>
          <w:p w14:paraId="011C9AD1" w14:textId="4FD00930" w:rsidR="00454CE8" w:rsidRPr="00CC10A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0.016</w:t>
            </w:r>
          </w:p>
        </w:tc>
        <w:tc>
          <w:tcPr>
            <w:tcW w:w="2740" w:type="dxa"/>
          </w:tcPr>
          <w:p w14:paraId="6C1D946A" w14:textId="4C5557F8" w:rsidR="00454CE8" w:rsidRPr="00CC10A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C10AE">
              <w:rPr>
                <w:color w:val="000000" w:themeColor="text1"/>
                <w:sz w:val="22"/>
                <w:szCs w:val="22"/>
                <w:lang w:val="en"/>
              </w:rPr>
              <w:t>[-3.059 ; 1.359]</w:t>
            </w:r>
          </w:p>
        </w:tc>
      </w:tr>
      <w:tr w:rsidR="00454CE8" w:rsidRPr="00CC10AE" w14:paraId="43948A73" w14:textId="357EDE95" w:rsidTr="00AE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61C0FC1B" w14:textId="77777777" w:rsidR="00454CE8" w:rsidRPr="005E361E" w:rsidRDefault="00454CE8" w:rsidP="00FA4A01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Additional oral care</w:t>
            </w:r>
          </w:p>
        </w:tc>
        <w:tc>
          <w:tcPr>
            <w:tcW w:w="7133" w:type="dxa"/>
            <w:gridSpan w:val="4"/>
          </w:tcPr>
          <w:p w14:paraId="5F2DBFBC" w14:textId="77777777" w:rsidR="00454CE8" w:rsidRPr="005E361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"/>
              </w:rPr>
            </w:pPr>
          </w:p>
        </w:tc>
      </w:tr>
      <w:tr w:rsidR="00454CE8" w:rsidRPr="005E361E" w14:paraId="58BB7495" w14:textId="77777777" w:rsidTr="00AE0389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3490342C" w14:textId="6001B85B" w:rsidR="00454CE8" w:rsidRPr="005E361E" w:rsidRDefault="00454CE8" w:rsidP="00FA4A01">
            <w:pPr>
              <w:spacing w:line="276" w:lineRule="auto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5E361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Yes (n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=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42) </w:t>
            </w:r>
          </w:p>
        </w:tc>
        <w:tc>
          <w:tcPr>
            <w:tcW w:w="1257" w:type="dxa"/>
          </w:tcPr>
          <w:p w14:paraId="1B2E4006" w14:textId="77777777" w:rsidR="00454CE8" w:rsidRPr="005E361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-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0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306</w:t>
            </w:r>
          </w:p>
        </w:tc>
        <w:tc>
          <w:tcPr>
            <w:tcW w:w="2286" w:type="dxa"/>
          </w:tcPr>
          <w:p w14:paraId="585AD6F5" w14:textId="77777777" w:rsidR="00454CE8" w:rsidRPr="005E361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0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102</w:t>
            </w:r>
          </w:p>
        </w:tc>
        <w:tc>
          <w:tcPr>
            <w:tcW w:w="850" w:type="dxa"/>
          </w:tcPr>
          <w:p w14:paraId="0266DE6A" w14:textId="5F1B521E" w:rsidR="00454CE8" w:rsidRPr="00CC10A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0.000</w:t>
            </w:r>
          </w:p>
        </w:tc>
        <w:tc>
          <w:tcPr>
            <w:tcW w:w="2740" w:type="dxa"/>
          </w:tcPr>
          <w:p w14:paraId="724B95B7" w14:textId="5A9788C5" w:rsidR="00454CE8" w:rsidRPr="00CC10A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C10AE">
              <w:rPr>
                <w:color w:val="000000" w:themeColor="text1"/>
                <w:sz w:val="22"/>
                <w:szCs w:val="22"/>
                <w:lang w:val="en"/>
              </w:rPr>
              <w:t>[-3.031 ; 3.235]</w:t>
            </w:r>
          </w:p>
        </w:tc>
      </w:tr>
      <w:tr w:rsidR="00454CE8" w:rsidRPr="005E361E" w14:paraId="39059A98" w14:textId="77777777" w:rsidTr="00AE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shd w:val="clear" w:color="auto" w:fill="auto"/>
          </w:tcPr>
          <w:p w14:paraId="2A744F92" w14:textId="4F0A4700" w:rsidR="00454CE8" w:rsidRPr="005E361E" w:rsidRDefault="00454CE8" w:rsidP="00FA4A01">
            <w:pPr>
              <w:spacing w:line="276" w:lineRule="auto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5E361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No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(n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=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35)</w:t>
            </w:r>
          </w:p>
        </w:tc>
        <w:tc>
          <w:tcPr>
            <w:tcW w:w="1257" w:type="dxa"/>
            <w:shd w:val="clear" w:color="auto" w:fill="auto"/>
          </w:tcPr>
          <w:p w14:paraId="4B1D6CE7" w14:textId="77777777" w:rsidR="00454CE8" w:rsidRPr="005E361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1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444</w:t>
            </w:r>
          </w:p>
        </w:tc>
        <w:tc>
          <w:tcPr>
            <w:tcW w:w="2286" w:type="dxa"/>
            <w:shd w:val="clear" w:color="auto" w:fill="auto"/>
          </w:tcPr>
          <w:p w14:paraId="42E7C417" w14:textId="77777777" w:rsidR="00454CE8" w:rsidRPr="005E361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-1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428</w:t>
            </w:r>
          </w:p>
        </w:tc>
        <w:tc>
          <w:tcPr>
            <w:tcW w:w="850" w:type="dxa"/>
            <w:shd w:val="clear" w:color="auto" w:fill="auto"/>
          </w:tcPr>
          <w:p w14:paraId="47CCB12F" w14:textId="64CDBB38" w:rsidR="00454CE8" w:rsidRPr="00CC10A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0.042</w:t>
            </w:r>
          </w:p>
        </w:tc>
        <w:tc>
          <w:tcPr>
            <w:tcW w:w="2740" w:type="dxa"/>
            <w:shd w:val="clear" w:color="auto" w:fill="auto"/>
          </w:tcPr>
          <w:p w14:paraId="3D2B165C" w14:textId="5D34A5E2" w:rsidR="00454CE8" w:rsidRPr="00CC10A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C10AE">
              <w:rPr>
                <w:color w:val="000000" w:themeColor="text1"/>
                <w:sz w:val="22"/>
                <w:szCs w:val="22"/>
                <w:lang w:val="en"/>
              </w:rPr>
              <w:t>[-3.853 ; 0.998]</w:t>
            </w:r>
          </w:p>
        </w:tc>
      </w:tr>
      <w:tr w:rsidR="00454CE8" w:rsidRPr="00CC10AE" w14:paraId="0CD0D137" w14:textId="1696469D" w:rsidTr="00AE0389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shd w:val="clear" w:color="auto" w:fill="F2F2F2" w:themeFill="background1" w:themeFillShade="F2"/>
          </w:tcPr>
          <w:p w14:paraId="27088486" w14:textId="790ADA98" w:rsidR="00454CE8" w:rsidRPr="005E361E" w:rsidRDefault="00454CE8" w:rsidP="00FA4A01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 xml:space="preserve">Socioeconomic </w:t>
            </w:r>
            <w:r w:rsidR="007378B8">
              <w:rPr>
                <w:color w:val="000000" w:themeColor="text1"/>
                <w:sz w:val="22"/>
                <w:szCs w:val="22"/>
                <w:lang w:val="en"/>
              </w:rPr>
              <w:t>status</w:t>
            </w:r>
          </w:p>
        </w:tc>
        <w:tc>
          <w:tcPr>
            <w:tcW w:w="7133" w:type="dxa"/>
            <w:gridSpan w:val="4"/>
            <w:shd w:val="clear" w:color="auto" w:fill="F2F2F2" w:themeFill="background1" w:themeFillShade="F2"/>
          </w:tcPr>
          <w:p w14:paraId="1E1FBD32" w14:textId="77777777" w:rsidR="00454CE8" w:rsidRPr="005E361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"/>
              </w:rPr>
            </w:pPr>
          </w:p>
        </w:tc>
      </w:tr>
      <w:tr w:rsidR="00454CE8" w:rsidRPr="005E361E" w14:paraId="3FA4D38E" w14:textId="77777777" w:rsidTr="00AE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shd w:val="clear" w:color="auto" w:fill="auto"/>
          </w:tcPr>
          <w:p w14:paraId="41F6D7DD" w14:textId="3EF7704E" w:rsidR="00454CE8" w:rsidRPr="005E361E" w:rsidRDefault="00454CE8" w:rsidP="00FA4A01">
            <w:pPr>
              <w:spacing w:line="276" w:lineRule="auto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5E361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Low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(n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=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24)</w:t>
            </w:r>
          </w:p>
        </w:tc>
        <w:tc>
          <w:tcPr>
            <w:tcW w:w="1257" w:type="dxa"/>
            <w:shd w:val="clear" w:color="auto" w:fill="auto"/>
          </w:tcPr>
          <w:p w14:paraId="35C40B8F" w14:textId="77777777" w:rsidR="00454CE8" w:rsidRPr="005E361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528</w:t>
            </w:r>
          </w:p>
        </w:tc>
        <w:tc>
          <w:tcPr>
            <w:tcW w:w="2286" w:type="dxa"/>
            <w:shd w:val="clear" w:color="auto" w:fill="auto"/>
          </w:tcPr>
          <w:p w14:paraId="3CFC315C" w14:textId="77777777" w:rsidR="00454CE8" w:rsidRPr="005E361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-2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722</w:t>
            </w:r>
          </w:p>
        </w:tc>
        <w:tc>
          <w:tcPr>
            <w:tcW w:w="850" w:type="dxa"/>
            <w:shd w:val="clear" w:color="auto" w:fill="auto"/>
          </w:tcPr>
          <w:p w14:paraId="3441C87E" w14:textId="3C54EFAF" w:rsidR="00454CE8" w:rsidRPr="00CC10A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0.088</w:t>
            </w:r>
          </w:p>
        </w:tc>
        <w:tc>
          <w:tcPr>
            <w:tcW w:w="2740" w:type="dxa"/>
            <w:shd w:val="clear" w:color="auto" w:fill="auto"/>
          </w:tcPr>
          <w:p w14:paraId="0836F6C0" w14:textId="3EB1561F" w:rsidR="00454CE8" w:rsidRPr="00CC10A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C10AE">
              <w:rPr>
                <w:color w:val="000000" w:themeColor="text1"/>
                <w:sz w:val="22"/>
                <w:szCs w:val="22"/>
                <w:lang w:val="en"/>
              </w:rPr>
              <w:t>[-6.608 ; 1.163]</w:t>
            </w:r>
          </w:p>
        </w:tc>
      </w:tr>
      <w:tr w:rsidR="00454CE8" w:rsidRPr="005E361E" w14:paraId="4BF46557" w14:textId="77777777" w:rsidTr="00AE0389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3154C415" w14:textId="16F0BC0C" w:rsidR="00454CE8" w:rsidRPr="005E361E" w:rsidRDefault="00454CE8" w:rsidP="00FA4A01">
            <w:pPr>
              <w:spacing w:line="276" w:lineRule="auto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5E361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Medium (n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=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37)</w:t>
            </w:r>
          </w:p>
        </w:tc>
        <w:tc>
          <w:tcPr>
            <w:tcW w:w="1257" w:type="dxa"/>
          </w:tcPr>
          <w:p w14:paraId="1BF316C6" w14:textId="77777777" w:rsidR="00454CE8" w:rsidRPr="005E361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-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0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333</w:t>
            </w:r>
          </w:p>
        </w:tc>
        <w:tc>
          <w:tcPr>
            <w:tcW w:w="2286" w:type="dxa"/>
          </w:tcPr>
          <w:p w14:paraId="57BD65CC" w14:textId="77777777" w:rsidR="00454CE8" w:rsidRPr="005E361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1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579</w:t>
            </w:r>
          </w:p>
        </w:tc>
        <w:tc>
          <w:tcPr>
            <w:tcW w:w="850" w:type="dxa"/>
          </w:tcPr>
          <w:p w14:paraId="4CD50703" w14:textId="64C3E6D3" w:rsidR="00454CE8" w:rsidRPr="00CC10A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0.031</w:t>
            </w:r>
          </w:p>
        </w:tc>
        <w:tc>
          <w:tcPr>
            <w:tcW w:w="2740" w:type="dxa"/>
          </w:tcPr>
          <w:p w14:paraId="7EDEFF48" w14:textId="40EFDBEE" w:rsidR="00454CE8" w:rsidRPr="00CC10A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C10AE">
              <w:rPr>
                <w:color w:val="000000" w:themeColor="text1"/>
                <w:sz w:val="22"/>
                <w:szCs w:val="22"/>
                <w:lang w:val="en"/>
              </w:rPr>
              <w:t>[-1.426 ; 4.584]</w:t>
            </w:r>
          </w:p>
        </w:tc>
      </w:tr>
      <w:tr w:rsidR="00454CE8" w:rsidRPr="005E361E" w14:paraId="6544C61B" w14:textId="77777777" w:rsidTr="00AE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shd w:val="clear" w:color="auto" w:fill="auto"/>
          </w:tcPr>
          <w:p w14:paraId="79E0A1EE" w14:textId="752E2E0E" w:rsidR="00454CE8" w:rsidRPr="005E361E" w:rsidRDefault="00454CE8" w:rsidP="00FA4A01">
            <w:pPr>
              <w:spacing w:line="276" w:lineRule="auto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5E361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High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(n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=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16)</w:t>
            </w:r>
          </w:p>
        </w:tc>
        <w:tc>
          <w:tcPr>
            <w:tcW w:w="1257" w:type="dxa"/>
            <w:shd w:val="clear" w:color="auto" w:fill="auto"/>
          </w:tcPr>
          <w:p w14:paraId="39B113CF" w14:textId="77777777" w:rsidR="00454CE8" w:rsidRPr="005E361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1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556</w:t>
            </w:r>
          </w:p>
        </w:tc>
        <w:tc>
          <w:tcPr>
            <w:tcW w:w="2286" w:type="dxa"/>
            <w:shd w:val="clear" w:color="auto" w:fill="auto"/>
          </w:tcPr>
          <w:p w14:paraId="5951B8DA" w14:textId="77777777" w:rsidR="00454CE8" w:rsidRPr="005E361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-1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651</w:t>
            </w:r>
          </w:p>
        </w:tc>
        <w:tc>
          <w:tcPr>
            <w:tcW w:w="850" w:type="dxa"/>
            <w:shd w:val="clear" w:color="auto" w:fill="auto"/>
          </w:tcPr>
          <w:p w14:paraId="1E23130C" w14:textId="6F97E49D" w:rsidR="00454CE8" w:rsidRPr="00CC10A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0.072</w:t>
            </w:r>
          </w:p>
        </w:tc>
        <w:tc>
          <w:tcPr>
            <w:tcW w:w="2740" w:type="dxa"/>
            <w:shd w:val="clear" w:color="auto" w:fill="auto"/>
          </w:tcPr>
          <w:p w14:paraId="794B9FF7" w14:textId="34FE62DA" w:rsidR="00454CE8" w:rsidRPr="00CC10A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C10AE">
              <w:rPr>
                <w:color w:val="000000" w:themeColor="text1"/>
                <w:sz w:val="22"/>
                <w:szCs w:val="22"/>
                <w:lang w:val="en"/>
              </w:rPr>
              <w:t>[-5.046 ; 1.745]</w:t>
            </w:r>
          </w:p>
        </w:tc>
      </w:tr>
      <w:tr w:rsidR="00454CE8" w:rsidRPr="00AE0389" w14:paraId="12A5640A" w14:textId="77777777" w:rsidTr="00AE0389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shd w:val="clear" w:color="auto" w:fill="F2F2F2" w:themeFill="background1" w:themeFillShade="F2"/>
          </w:tcPr>
          <w:p w14:paraId="1A70F1EC" w14:textId="3D29E30E" w:rsidR="00454CE8" w:rsidRPr="007378B8" w:rsidRDefault="00454CE8" w:rsidP="00FA4A01">
            <w:pPr>
              <w:spacing w:line="276" w:lineRule="auto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AU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 xml:space="preserve">Amount of plaque </w:t>
            </w:r>
            <w:r w:rsidR="00F15373">
              <w:rPr>
                <w:color w:val="000000" w:themeColor="text1"/>
                <w:sz w:val="22"/>
                <w:szCs w:val="22"/>
                <w:lang w:val="en"/>
              </w:rPr>
              <w:t>at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 xml:space="preserve"> T</w:t>
            </w:r>
            <w:r w:rsidR="003C1A23">
              <w:rPr>
                <w:color w:val="000000" w:themeColor="text1"/>
                <w:sz w:val="22"/>
                <w:szCs w:val="22"/>
                <w:lang w:val="en"/>
              </w:rPr>
              <w:t>0</w:t>
            </w:r>
          </w:p>
        </w:tc>
        <w:tc>
          <w:tcPr>
            <w:tcW w:w="7133" w:type="dxa"/>
            <w:gridSpan w:val="4"/>
            <w:tcBorders>
              <w:right w:val="nil"/>
            </w:tcBorders>
            <w:shd w:val="clear" w:color="auto" w:fill="F2F2F2" w:themeFill="background1" w:themeFillShade="F2"/>
          </w:tcPr>
          <w:p w14:paraId="7596A901" w14:textId="77777777" w:rsidR="00454CE8" w:rsidRPr="00FA4A01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AU"/>
              </w:rPr>
            </w:pPr>
          </w:p>
        </w:tc>
      </w:tr>
      <w:tr w:rsidR="00454CE8" w:rsidRPr="005E361E" w14:paraId="2B4AD90E" w14:textId="77777777" w:rsidTr="00AE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shd w:val="clear" w:color="auto" w:fill="auto"/>
          </w:tcPr>
          <w:p w14:paraId="6DFB9FD5" w14:textId="38A27402" w:rsidR="00454CE8" w:rsidRPr="008409FE" w:rsidRDefault="00454CE8" w:rsidP="00FA4A01">
            <w:pPr>
              <w:spacing w:line="276" w:lineRule="auto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8409F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Low (n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8409F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=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8409F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39)</w:t>
            </w:r>
          </w:p>
        </w:tc>
        <w:tc>
          <w:tcPr>
            <w:tcW w:w="1257" w:type="dxa"/>
            <w:shd w:val="clear" w:color="auto" w:fill="auto"/>
          </w:tcPr>
          <w:p w14:paraId="692FA42A" w14:textId="77777777" w:rsidR="00454CE8" w:rsidRPr="005E361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1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275</w:t>
            </w:r>
          </w:p>
        </w:tc>
        <w:tc>
          <w:tcPr>
            <w:tcW w:w="2286" w:type="dxa"/>
            <w:shd w:val="clear" w:color="auto" w:fill="auto"/>
          </w:tcPr>
          <w:p w14:paraId="63B9CDC6" w14:textId="77777777" w:rsidR="00454CE8" w:rsidRPr="005E361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-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0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650</w:t>
            </w:r>
          </w:p>
        </w:tc>
        <w:tc>
          <w:tcPr>
            <w:tcW w:w="850" w:type="dxa"/>
            <w:shd w:val="clear" w:color="auto" w:fill="auto"/>
          </w:tcPr>
          <w:p w14:paraId="07EF1538" w14:textId="0434D5C3" w:rsidR="00454CE8" w:rsidRPr="00CC10A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0.012</w:t>
            </w:r>
          </w:p>
        </w:tc>
        <w:tc>
          <w:tcPr>
            <w:tcW w:w="2740" w:type="dxa"/>
            <w:shd w:val="clear" w:color="auto" w:fill="auto"/>
          </w:tcPr>
          <w:p w14:paraId="3ADF8054" w14:textId="351F2C31" w:rsidR="00454CE8" w:rsidRPr="00CC10A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C10AE">
              <w:rPr>
                <w:color w:val="000000" w:themeColor="text1"/>
                <w:sz w:val="22"/>
                <w:szCs w:val="22"/>
                <w:lang w:val="en"/>
              </w:rPr>
              <w:t>[-2.586 ; 1.285]</w:t>
            </w:r>
          </w:p>
        </w:tc>
      </w:tr>
      <w:tr w:rsidR="00454CE8" w:rsidRPr="005E361E" w14:paraId="2D18A181" w14:textId="77777777" w:rsidTr="00AE0389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7175ACF3" w14:textId="7A04B05F" w:rsidR="00454CE8" w:rsidRPr="008409FE" w:rsidRDefault="00454CE8" w:rsidP="00FA4A01">
            <w:pPr>
              <w:spacing w:line="276" w:lineRule="auto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8409F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High (n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8409F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=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8409F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38)</w:t>
            </w:r>
          </w:p>
        </w:tc>
        <w:tc>
          <w:tcPr>
            <w:tcW w:w="1257" w:type="dxa"/>
          </w:tcPr>
          <w:p w14:paraId="4A78CF54" w14:textId="77777777" w:rsidR="00454CE8" w:rsidRPr="005E361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-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0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938</w:t>
            </w:r>
          </w:p>
        </w:tc>
        <w:tc>
          <w:tcPr>
            <w:tcW w:w="2286" w:type="dxa"/>
          </w:tcPr>
          <w:p w14:paraId="17B69678" w14:textId="77777777" w:rsidR="00454CE8" w:rsidRPr="005E361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0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331</w:t>
            </w:r>
          </w:p>
        </w:tc>
        <w:tc>
          <w:tcPr>
            <w:tcW w:w="850" w:type="dxa"/>
          </w:tcPr>
          <w:p w14:paraId="4BA62B3E" w14:textId="3B90C7AA" w:rsidR="00454CE8" w:rsidRPr="00CC10A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0.001</w:t>
            </w:r>
          </w:p>
        </w:tc>
        <w:tc>
          <w:tcPr>
            <w:tcW w:w="2740" w:type="dxa"/>
          </w:tcPr>
          <w:p w14:paraId="5B6AD921" w14:textId="747F1DC6" w:rsidR="00454CE8" w:rsidRPr="00CC10A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C10AE">
              <w:rPr>
                <w:color w:val="000000" w:themeColor="text1"/>
                <w:sz w:val="22"/>
                <w:szCs w:val="22"/>
                <w:lang w:val="en"/>
              </w:rPr>
              <w:t>[-3.251 ; 3.914]</w:t>
            </w:r>
          </w:p>
        </w:tc>
      </w:tr>
      <w:tr w:rsidR="00454CE8" w:rsidRPr="00CC10AE" w14:paraId="6F8D1057" w14:textId="47E1E464" w:rsidTr="00AE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24F89587" w14:textId="77777777" w:rsidR="00454CE8" w:rsidRPr="008409FE" w:rsidRDefault="00454CE8" w:rsidP="00FA4A01">
            <w:pPr>
              <w:spacing w:line="276" w:lineRule="auto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8409FE">
              <w:rPr>
                <w:color w:val="000000" w:themeColor="text1"/>
                <w:sz w:val="22"/>
                <w:szCs w:val="22"/>
                <w:lang w:val="en"/>
              </w:rPr>
              <w:t>DMFT score</w:t>
            </w:r>
          </w:p>
        </w:tc>
        <w:tc>
          <w:tcPr>
            <w:tcW w:w="7133" w:type="dxa"/>
            <w:gridSpan w:val="4"/>
          </w:tcPr>
          <w:p w14:paraId="4003A0F4" w14:textId="77777777" w:rsidR="00454CE8" w:rsidRPr="00E44B2A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"/>
              </w:rPr>
            </w:pPr>
          </w:p>
        </w:tc>
      </w:tr>
      <w:tr w:rsidR="00454CE8" w:rsidRPr="005E361E" w14:paraId="09D3B54E" w14:textId="77777777" w:rsidTr="00AE0389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11B8D192" w14:textId="0B820848" w:rsidR="00454CE8" w:rsidRPr="008409FE" w:rsidRDefault="00454CE8" w:rsidP="00FA4A01">
            <w:pPr>
              <w:spacing w:line="276" w:lineRule="auto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8409F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Low (n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8409F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=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8409F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40)</w:t>
            </w:r>
          </w:p>
        </w:tc>
        <w:tc>
          <w:tcPr>
            <w:tcW w:w="1257" w:type="dxa"/>
          </w:tcPr>
          <w:p w14:paraId="7A4C7A2B" w14:textId="77777777" w:rsidR="00454CE8" w:rsidRPr="005E361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1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317</w:t>
            </w:r>
          </w:p>
        </w:tc>
        <w:tc>
          <w:tcPr>
            <w:tcW w:w="2286" w:type="dxa"/>
          </w:tcPr>
          <w:p w14:paraId="62F7C34C" w14:textId="77777777" w:rsidR="00454CE8" w:rsidRPr="005E361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-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0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177</w:t>
            </w:r>
          </w:p>
        </w:tc>
        <w:tc>
          <w:tcPr>
            <w:tcW w:w="850" w:type="dxa"/>
          </w:tcPr>
          <w:p w14:paraId="10620E6C" w14:textId="265A1780" w:rsidR="00454CE8" w:rsidRPr="00CC10A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0.001</w:t>
            </w:r>
          </w:p>
        </w:tc>
        <w:tc>
          <w:tcPr>
            <w:tcW w:w="2740" w:type="dxa"/>
          </w:tcPr>
          <w:p w14:paraId="2B702F4F" w14:textId="22F79D80" w:rsidR="00454CE8" w:rsidRPr="00CC10AE" w:rsidRDefault="00454CE8" w:rsidP="00FA4A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C10AE">
              <w:rPr>
                <w:color w:val="000000" w:themeColor="text1"/>
                <w:sz w:val="22"/>
                <w:szCs w:val="22"/>
                <w:lang w:val="en"/>
              </w:rPr>
              <w:t>[-2.628 ; 2.274]</w:t>
            </w:r>
          </w:p>
        </w:tc>
      </w:tr>
      <w:tr w:rsidR="00454CE8" w:rsidRPr="005E361E" w14:paraId="65ACA360" w14:textId="77777777" w:rsidTr="00AE0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shd w:val="clear" w:color="auto" w:fill="auto"/>
          </w:tcPr>
          <w:p w14:paraId="19DF2F61" w14:textId="5737A1A4" w:rsidR="00454CE8" w:rsidRPr="008409FE" w:rsidRDefault="00454CE8" w:rsidP="00FA4A01">
            <w:pPr>
              <w:spacing w:line="276" w:lineRule="auto"/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8409F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High (n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8409F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=</w:t>
            </w:r>
            <w:r w:rsidR="007378B8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8409F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"/>
              </w:rPr>
              <w:t>37)</w:t>
            </w:r>
          </w:p>
        </w:tc>
        <w:tc>
          <w:tcPr>
            <w:tcW w:w="1257" w:type="dxa"/>
            <w:shd w:val="clear" w:color="auto" w:fill="auto"/>
          </w:tcPr>
          <w:p w14:paraId="22295F00" w14:textId="77777777" w:rsidR="00454CE8" w:rsidRPr="005E361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-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0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741</w:t>
            </w:r>
          </w:p>
        </w:tc>
        <w:tc>
          <w:tcPr>
            <w:tcW w:w="2286" w:type="dxa"/>
            <w:shd w:val="clear" w:color="auto" w:fill="auto"/>
          </w:tcPr>
          <w:p w14:paraId="282E56C6" w14:textId="77777777" w:rsidR="00454CE8" w:rsidRPr="005E361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361E">
              <w:rPr>
                <w:color w:val="000000" w:themeColor="text1"/>
                <w:sz w:val="22"/>
                <w:szCs w:val="22"/>
                <w:lang w:val="en"/>
              </w:rPr>
              <w:t>-</w:t>
            </w:r>
            <w:r>
              <w:rPr>
                <w:color w:val="000000" w:themeColor="text1"/>
                <w:sz w:val="22"/>
                <w:szCs w:val="22"/>
                <w:lang w:val="en"/>
              </w:rPr>
              <w:t>0.</w:t>
            </w:r>
            <w:r w:rsidRPr="005E361E">
              <w:rPr>
                <w:color w:val="000000" w:themeColor="text1"/>
                <w:sz w:val="22"/>
                <w:szCs w:val="22"/>
                <w:lang w:val="en"/>
              </w:rPr>
              <w:t>575</w:t>
            </w:r>
          </w:p>
        </w:tc>
        <w:tc>
          <w:tcPr>
            <w:tcW w:w="850" w:type="dxa"/>
            <w:shd w:val="clear" w:color="auto" w:fill="auto"/>
          </w:tcPr>
          <w:p w14:paraId="713DA868" w14:textId="47E482D3" w:rsidR="00454CE8" w:rsidRPr="00CC10A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0.004</w:t>
            </w:r>
          </w:p>
        </w:tc>
        <w:tc>
          <w:tcPr>
            <w:tcW w:w="2740" w:type="dxa"/>
            <w:shd w:val="clear" w:color="auto" w:fill="auto"/>
          </w:tcPr>
          <w:p w14:paraId="2FE7AB8A" w14:textId="23B85265" w:rsidR="00454CE8" w:rsidRPr="00CC10AE" w:rsidRDefault="00454CE8" w:rsidP="00FA4A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C10AE">
              <w:rPr>
                <w:color w:val="000000" w:themeColor="text1"/>
                <w:sz w:val="22"/>
                <w:szCs w:val="22"/>
                <w:lang w:val="en"/>
              </w:rPr>
              <w:t>[-3.698 ; 2.547]</w:t>
            </w:r>
          </w:p>
        </w:tc>
      </w:tr>
    </w:tbl>
    <w:p w14:paraId="118D0A86" w14:textId="77777777" w:rsidR="00F03CF9" w:rsidRDefault="00F03CF9" w:rsidP="00A27D90">
      <w:pPr>
        <w:rPr>
          <w:lang w:val="en-GB"/>
        </w:rPr>
      </w:pPr>
    </w:p>
    <w:p w14:paraId="1A18B27F" w14:textId="269D9D40" w:rsidR="00800CF8" w:rsidRPr="00AE0389" w:rsidRDefault="00800CF8" w:rsidP="00A27D90">
      <w:pPr>
        <w:rPr>
          <w:lang w:val="en-GB"/>
        </w:rPr>
      </w:pPr>
    </w:p>
    <w:sectPr w:rsidR="00800CF8" w:rsidRPr="00AE03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A9C"/>
    <w:rsid w:val="00034D66"/>
    <w:rsid w:val="00067BF4"/>
    <w:rsid w:val="00100A48"/>
    <w:rsid w:val="00157906"/>
    <w:rsid w:val="00221468"/>
    <w:rsid w:val="00256DF8"/>
    <w:rsid w:val="002601AB"/>
    <w:rsid w:val="002A00C9"/>
    <w:rsid w:val="002E192F"/>
    <w:rsid w:val="003064FF"/>
    <w:rsid w:val="00395275"/>
    <w:rsid w:val="003C1A23"/>
    <w:rsid w:val="004502DF"/>
    <w:rsid w:val="0045272F"/>
    <w:rsid w:val="00454CE8"/>
    <w:rsid w:val="00552210"/>
    <w:rsid w:val="00591B0B"/>
    <w:rsid w:val="00594083"/>
    <w:rsid w:val="005E6EE0"/>
    <w:rsid w:val="00625BF8"/>
    <w:rsid w:val="0067024B"/>
    <w:rsid w:val="00670636"/>
    <w:rsid w:val="006B0798"/>
    <w:rsid w:val="006B2396"/>
    <w:rsid w:val="007378B8"/>
    <w:rsid w:val="00742480"/>
    <w:rsid w:val="00800CF8"/>
    <w:rsid w:val="0080191E"/>
    <w:rsid w:val="008409FE"/>
    <w:rsid w:val="00856F32"/>
    <w:rsid w:val="0089145D"/>
    <w:rsid w:val="00966598"/>
    <w:rsid w:val="009A7CC4"/>
    <w:rsid w:val="009B1449"/>
    <w:rsid w:val="009B29D7"/>
    <w:rsid w:val="009E6DAB"/>
    <w:rsid w:val="00A27D90"/>
    <w:rsid w:val="00A5706A"/>
    <w:rsid w:val="00AB69E9"/>
    <w:rsid w:val="00AE0389"/>
    <w:rsid w:val="00B00D01"/>
    <w:rsid w:val="00B3389A"/>
    <w:rsid w:val="00B61BD4"/>
    <w:rsid w:val="00BC4540"/>
    <w:rsid w:val="00C334E2"/>
    <w:rsid w:val="00C67C7F"/>
    <w:rsid w:val="00CC10AE"/>
    <w:rsid w:val="00D77A9C"/>
    <w:rsid w:val="00EC553E"/>
    <w:rsid w:val="00F03CF9"/>
    <w:rsid w:val="00F15373"/>
    <w:rsid w:val="00F17F34"/>
    <w:rsid w:val="00F747C5"/>
    <w:rsid w:val="00FA17B5"/>
    <w:rsid w:val="00FF3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315AF"/>
  <w15:chartTrackingRefBased/>
  <w15:docId w15:val="{041F56D5-95CB-49BE-97BE-F7C553EC4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D77A9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77A9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77A9C"/>
    <w:rPr>
      <w:sz w:val="20"/>
      <w:szCs w:val="20"/>
    </w:rPr>
  </w:style>
  <w:style w:type="table" w:styleId="Onopgemaaktetabel1">
    <w:name w:val="Plain Table 1"/>
    <w:basedOn w:val="Standaardtabel"/>
    <w:uiPriority w:val="41"/>
    <w:rsid w:val="00D77A9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5221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52210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F153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ik, S van (dmo)</dc:creator>
  <cp:keywords/>
  <dc:description/>
  <cp:lastModifiedBy>Doornik, S van (dmo)</cp:lastModifiedBy>
  <cp:revision>2</cp:revision>
  <dcterms:created xsi:type="dcterms:W3CDTF">2024-05-29T10:06:00Z</dcterms:created>
  <dcterms:modified xsi:type="dcterms:W3CDTF">2024-05-29T10:06:00Z</dcterms:modified>
</cp:coreProperties>
</file>